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6D9E7" w14:textId="15BF9BA9" w:rsidR="000740E7" w:rsidRDefault="000740E7" w:rsidP="000740E7">
      <w:pPr>
        <w:spacing w:after="0" w:line="360" w:lineRule="auto"/>
        <w:rPr>
          <w:ins w:id="0" w:author="Saugata Bhowmik" w:date="2025-12-22T04:58:00Z" w16du:dateUtc="2025-12-21T23:28:00Z"/>
          <w:rFonts w:ascii="Times New Roman" w:eastAsia="Calibri" w:hAnsi="Times New Roman" w:cs="Times New Roman"/>
          <w:bCs/>
          <w:sz w:val="24"/>
          <w:szCs w:val="24"/>
        </w:rPr>
      </w:pPr>
      <w:ins w:id="1" w:author="Saugata Bhowmik" w:date="2025-12-22T04:58:00Z" w16du:dateUtc="2025-12-21T23:28:00Z">
        <w:r>
          <w:rPr>
            <w:rFonts w:ascii="Times New Roman" w:eastAsia="Calibri" w:hAnsi="Times New Roman" w:cs="Times New Roman"/>
            <w:bCs/>
            <w:sz w:val="24"/>
            <w:szCs w:val="24"/>
          </w:rPr>
          <w:t xml:space="preserve">Multimedia Appendix </w:t>
        </w:r>
      </w:ins>
      <w:ins w:id="2" w:author="Saugata Bhowmik" w:date="2026-01-28T04:06:00Z" w16du:dateUtc="2026-01-27T22:36:00Z">
        <w:r w:rsidR="00977AFF">
          <w:rPr>
            <w:rFonts w:ascii="Times New Roman" w:eastAsia="Calibri" w:hAnsi="Times New Roman" w:cs="Times New Roman"/>
            <w:bCs/>
            <w:sz w:val="24"/>
            <w:szCs w:val="24"/>
          </w:rPr>
          <w:t>4</w:t>
        </w:r>
      </w:ins>
    </w:p>
    <w:p w14:paraId="271FEFBE" w14:textId="591777E7" w:rsidR="000740E7" w:rsidRDefault="000740E7" w:rsidP="3537A83A">
      <w:pPr>
        <w:spacing w:after="0" w:line="360" w:lineRule="auto"/>
        <w:rPr>
          <w:ins w:id="3" w:author="Saugata Bhowmik" w:date="2025-12-22T04:58:00Z" w16du:dateUtc="2025-12-21T23:28:00Z"/>
          <w:rFonts w:ascii="Times New Roman" w:eastAsia="Calibri" w:hAnsi="Times New Roman" w:cs="Times New Roman"/>
          <w:sz w:val="24"/>
          <w:szCs w:val="24"/>
        </w:rPr>
      </w:pPr>
      <w:ins w:id="4" w:author="Saugata Bhowmik" w:date="2025-12-22T04:58:00Z" w16du:dateUtc="2025-12-21T23:28:00Z">
        <w:r w:rsidRPr="00E32BAE">
          <w:rPr>
            <w:rFonts w:ascii="Times New Roman" w:eastAsia="Calibri" w:hAnsi="Times New Roman" w:cs="Times New Roman"/>
            <w:bCs/>
            <w:sz w:val="24"/>
            <w:szCs w:val="24"/>
          </w:rPr>
          <w:t xml:space="preserve">Table </w:t>
        </w:r>
        <w:r>
          <w:rPr>
            <w:rFonts w:ascii="Times New Roman" w:eastAsia="Calibri" w:hAnsi="Times New Roman" w:cs="Times New Roman"/>
            <w:bCs/>
            <w:sz w:val="24"/>
            <w:szCs w:val="24"/>
          </w:rPr>
          <w:t xml:space="preserve">S1. </w:t>
        </w:r>
        <w:r w:rsidRPr="00586038">
          <w:rPr>
            <w:rFonts w:ascii="Times New Roman" w:eastAsia="Cambria" w:hAnsi="Times New Roman" w:cs="Times New Roman"/>
            <w:sz w:val="24"/>
            <w:szCs w:val="24"/>
          </w:rPr>
          <w:t>Capturing patient perspectives and priorities on benefits and risks of medical product use</w:t>
        </w:r>
      </w:ins>
      <w:ins w:id="5" w:author="Saugata Bhowmik" w:date="2025-12-22T04:59:00Z" w16du:dateUtc="2025-12-21T23:29:00Z">
        <w:r>
          <w:rPr>
            <w:rFonts w:ascii="Times New Roman" w:eastAsia="Cambria" w:hAnsi="Times New Roman" w:cs="Times New Roman"/>
            <w:sz w:val="24"/>
            <w:szCs w:val="24"/>
          </w:rPr>
          <w:t>.</w:t>
        </w:r>
      </w:ins>
    </w:p>
    <w:p w14:paraId="12F27CA1" w14:textId="0E77DB2C" w:rsidR="005870AE" w:rsidRDefault="005870AE" w:rsidP="3537A83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3537A83A">
        <w:rPr>
          <w:rFonts w:ascii="Times New Roman" w:eastAsia="Calibri" w:hAnsi="Times New Roman" w:cs="Times New Roman"/>
          <w:sz w:val="24"/>
          <w:szCs w:val="24"/>
        </w:rPr>
        <w:t xml:space="preserve">To examine some of the different types of patient input that can be collected and used to better </w:t>
      </w:r>
      <w:r w:rsidR="007337CD" w:rsidRPr="3537A83A">
        <w:rPr>
          <w:rFonts w:ascii="Times New Roman" w:eastAsia="Calibri" w:hAnsi="Times New Roman" w:cs="Times New Roman"/>
          <w:sz w:val="24"/>
          <w:szCs w:val="24"/>
        </w:rPr>
        <w:t>capture patient perspectives and priorities on benefits and risks of medical product use</w:t>
      </w:r>
      <w:r w:rsidRPr="3537A83A">
        <w:rPr>
          <w:rFonts w:ascii="Times New Roman" w:eastAsia="Calibri" w:hAnsi="Times New Roman" w:cs="Times New Roman"/>
          <w:sz w:val="24"/>
          <w:szCs w:val="24"/>
        </w:rPr>
        <w:t xml:space="preserve">, collaborative participants assembled information </w:t>
      </w:r>
      <w:r w:rsidR="00EC1EA9" w:rsidRPr="3537A83A">
        <w:rPr>
          <w:rFonts w:ascii="Times New Roman" w:eastAsia="Calibri" w:hAnsi="Times New Roman" w:cs="Times New Roman"/>
          <w:sz w:val="24"/>
          <w:szCs w:val="24"/>
        </w:rPr>
        <w:t>from</w:t>
      </w:r>
      <w:r w:rsidRPr="3537A83A">
        <w:rPr>
          <w:rFonts w:ascii="Times New Roman" w:eastAsia="Calibri" w:hAnsi="Times New Roman" w:cs="Times New Roman"/>
          <w:sz w:val="24"/>
          <w:szCs w:val="24"/>
        </w:rPr>
        <w:t xml:space="preserve"> 1) a public National Academies workshop on </w:t>
      </w:r>
      <w:r w:rsidRPr="3537A83A">
        <w:rPr>
          <w:rFonts w:ascii="Times New Roman" w:eastAsia="Calibri" w:hAnsi="Times New Roman" w:cs="Times New Roman"/>
          <w:i/>
          <w:iCs/>
          <w:sz w:val="24"/>
          <w:szCs w:val="24"/>
        </w:rPr>
        <w:t>Advancing the Science of Patient Input in Medical Product R&amp;D: Towards a Research Agenda</w:t>
      </w:r>
      <w:r w:rsidRPr="3537A83A">
        <w:rPr>
          <w:rFonts w:ascii="Times New Roman" w:eastAsia="Calibri" w:hAnsi="Times New Roman" w:cs="Times New Roman"/>
          <w:sz w:val="24"/>
          <w:szCs w:val="24"/>
        </w:rPr>
        <w:t>, 2) responses to a set of questions sent to representatives from non-profit associations, biopharmaceutical trade organizations, patient groups, and relevant member special interest groups for the Professional Society for Health Economics and Outcomes Research (ISPOR), and 3) an in-person cross-sector meeting</w:t>
      </w:r>
      <w:r w:rsidR="002A4D4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A4D48" w:rsidRPr="002A4D48">
        <w:rPr>
          <w:rFonts w:ascii="Times New Roman" w:eastAsia="Calibri" w:hAnsi="Times New Roman" w:cs="Times New Roman"/>
          <w:sz w:val="24"/>
          <w:szCs w:val="24"/>
        </w:rPr>
        <w:t>of action collaborative participants</w:t>
      </w:r>
      <w:r w:rsidRPr="3537A83A">
        <w:rPr>
          <w:rFonts w:ascii="Times New Roman" w:eastAsia="Calibri" w:hAnsi="Times New Roman" w:cs="Times New Roman"/>
          <w:sz w:val="24"/>
          <w:szCs w:val="24"/>
        </w:rPr>
        <w:t xml:space="preserve"> to discuss research priorities and opportunities to advance the science of patient input. </w:t>
      </w:r>
      <w:r w:rsidR="00BD175D" w:rsidRPr="3537A83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following table summarize some of the potential applications, methods, and data sources for different types of patient input that were discussed at the meeting. </w:t>
      </w:r>
      <w:r w:rsidR="00BD175D" w:rsidRPr="3537A8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88F4E63" w14:textId="77777777" w:rsidR="00013CE0" w:rsidRDefault="00013CE0" w:rsidP="00013CE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BF3649" w14:textId="77777777" w:rsidR="00013CE0" w:rsidRPr="00E053A6" w:rsidRDefault="00013CE0" w:rsidP="00013CE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ata sources may include but are not limited to:</w:t>
      </w:r>
    </w:p>
    <w:p w14:paraId="09DAE1C0" w14:textId="7992A4C1" w:rsidR="00013CE0" w:rsidRDefault="00013CE0" w:rsidP="0018375C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 preference studies</w:t>
      </w:r>
    </w:p>
    <w:p w14:paraId="2BC55D45" w14:textId="08405681" w:rsidR="004F10A6" w:rsidRPr="0018375C" w:rsidRDefault="004F10A6" w:rsidP="0018375C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ngitudinal studies to measure tolerability</w:t>
      </w:r>
    </w:p>
    <w:p w14:paraId="6CD924A5" w14:textId="15C31BB1" w:rsidR="00013CE0" w:rsidRPr="00CC1AB2" w:rsidRDefault="00013CE0" w:rsidP="0018375C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Clinical trials that include </w:t>
      </w:r>
      <w:r w:rsidR="007F26CB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the use of </w:t>
      </w:r>
      <w:r w:rsidR="00290E8D">
        <w:rPr>
          <w:rFonts w:ascii="Times New Roman" w:eastAsia="Calibri" w:hAnsi="Times New Roman" w:cs="Times New Roman"/>
          <w:sz w:val="24"/>
          <w:szCs w:val="24"/>
          <w:lang w:bidi="ar-SA"/>
        </w:rPr>
        <w:t>tools for using the P</w:t>
      </w:r>
      <w:r w:rsidR="007F26CB">
        <w:rPr>
          <w:rFonts w:ascii="Times New Roman" w:eastAsia="Calibri" w:hAnsi="Times New Roman" w:cs="Times New Roman"/>
          <w:sz w:val="24"/>
          <w:szCs w:val="24"/>
          <w:lang w:bidi="ar-SA"/>
        </w:rPr>
        <w:t>atient-</w:t>
      </w:r>
      <w:r w:rsidR="00290E8D">
        <w:rPr>
          <w:rFonts w:ascii="Times New Roman" w:eastAsia="Calibri" w:hAnsi="Times New Roman" w:cs="Times New Roman"/>
          <w:sz w:val="24"/>
          <w:szCs w:val="24"/>
          <w:lang w:bidi="ar-SA"/>
        </w:rPr>
        <w:t>R</w:t>
      </w:r>
      <w:r w:rsidR="007F26CB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eported </w:t>
      </w:r>
      <w:r w:rsidR="00290E8D">
        <w:rPr>
          <w:rFonts w:ascii="Times New Roman" w:eastAsia="Calibri" w:hAnsi="Times New Roman" w:cs="Times New Roman"/>
          <w:sz w:val="24"/>
          <w:szCs w:val="24"/>
          <w:lang w:bidi="ar-SA"/>
        </w:rPr>
        <w:t>O</w:t>
      </w:r>
      <w:r w:rsidR="007F26CB">
        <w:rPr>
          <w:rFonts w:ascii="Times New Roman" w:eastAsia="Calibri" w:hAnsi="Times New Roman" w:cs="Times New Roman"/>
          <w:sz w:val="24"/>
          <w:szCs w:val="24"/>
          <w:lang w:bidi="ar-SA"/>
        </w:rPr>
        <w:t>utcomes</w:t>
      </w:r>
      <w:r w:rsidR="009B5007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</w:t>
      </w:r>
      <w:r w:rsidR="00290E8D">
        <w:rPr>
          <w:rFonts w:ascii="Times New Roman" w:eastAsia="Calibri" w:hAnsi="Times New Roman" w:cs="Times New Roman"/>
          <w:sz w:val="24"/>
          <w:szCs w:val="24"/>
          <w:lang w:bidi="ar-SA"/>
        </w:rPr>
        <w:t>(PROs) version of the Common Terminology Criteria for Adverse Events and other PRO measures</w:t>
      </w:r>
    </w:p>
    <w:p w14:paraId="0BA75CAB" w14:textId="62E6E475" w:rsidR="0023375B" w:rsidRDefault="0023375B" w:rsidP="000842E3">
      <w:pPr>
        <w:pStyle w:val="ListParagraph"/>
        <w:numPr>
          <w:ilvl w:val="0"/>
          <w:numId w:val="20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Claims data</w:t>
      </w:r>
    </w:p>
    <w:p w14:paraId="753FA302" w14:textId="1450E6C0" w:rsidR="00013CE0" w:rsidRDefault="00013CE0" w:rsidP="000842E3">
      <w:pPr>
        <w:pStyle w:val="ListParagraph"/>
        <w:numPr>
          <w:ilvl w:val="0"/>
          <w:numId w:val="20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Medical </w:t>
      </w:r>
      <w:r w:rsidR="0023375B">
        <w:rPr>
          <w:rFonts w:ascii="Times New Roman" w:eastAsia="Calibri" w:hAnsi="Times New Roman" w:cs="Times New Roman"/>
          <w:sz w:val="24"/>
          <w:szCs w:val="24"/>
        </w:rPr>
        <w:t>reports</w:t>
      </w:r>
    </w:p>
    <w:p w14:paraId="2170E953" w14:textId="77777777" w:rsidR="00EE0E98" w:rsidRPr="00C761CA" w:rsidRDefault="00EE0E98" w:rsidP="0018375C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lang w:bidi="ar-SA"/>
        </w:rPr>
        <w:t>P</w:t>
      </w:r>
      <w:r w:rsidRPr="00CC1AB2">
        <w:rPr>
          <w:rFonts w:ascii="Times New Roman" w:eastAsia="Calibri" w:hAnsi="Times New Roman" w:cs="Times New Roman"/>
          <w:sz w:val="24"/>
          <w:szCs w:val="24"/>
          <w:lang w:bidi="ar-SA"/>
        </w:rPr>
        <w:t>atient interviews</w:t>
      </w:r>
    </w:p>
    <w:p w14:paraId="3199419C" w14:textId="15065529" w:rsidR="00EE0E98" w:rsidRPr="0018375C" w:rsidRDefault="00EE0E98" w:rsidP="0018375C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761CA">
        <w:rPr>
          <w:rFonts w:ascii="Times New Roman" w:hAnsi="Times New Roman" w:cs="Times New Roman"/>
          <w:sz w:val="24"/>
          <w:szCs w:val="24"/>
          <w:lang w:val="en"/>
        </w:rPr>
        <w:t>Patient and caregiver listening sessions/</w:t>
      </w:r>
      <w:r>
        <w:rPr>
          <w:rFonts w:ascii="Times New Roman" w:hAnsi="Times New Roman" w:cs="Times New Roman"/>
          <w:sz w:val="24"/>
          <w:szCs w:val="24"/>
          <w:lang w:val="en"/>
        </w:rPr>
        <w:t>focus</w:t>
      </w:r>
      <w:r w:rsidRPr="00C761CA">
        <w:rPr>
          <w:rFonts w:ascii="Times New Roman" w:hAnsi="Times New Roman" w:cs="Times New Roman"/>
          <w:sz w:val="24"/>
          <w:szCs w:val="24"/>
          <w:lang w:val="en"/>
        </w:rPr>
        <w:t xml:space="preserve"> groups</w:t>
      </w:r>
    </w:p>
    <w:p w14:paraId="0B5104CF" w14:textId="4B577049" w:rsidR="004D408A" w:rsidRPr="0018375C" w:rsidRDefault="004D408A" w:rsidP="0018375C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Behavioral </w:t>
      </w:r>
      <w:r w:rsidR="002D306C">
        <w:rPr>
          <w:rFonts w:ascii="Times New Roman" w:hAnsi="Times New Roman" w:cs="Times New Roman"/>
          <w:sz w:val="24"/>
          <w:szCs w:val="24"/>
          <w:lang w:val="en"/>
        </w:rPr>
        <w:t>data</w:t>
      </w:r>
    </w:p>
    <w:p w14:paraId="5D8486B6" w14:textId="77777777" w:rsidR="008D4308" w:rsidRDefault="008D4308" w:rsidP="0018375C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P</w:t>
      </w:r>
      <w:r w:rsidRPr="00CC1AB2">
        <w:rPr>
          <w:rFonts w:ascii="Times New Roman" w:hAnsi="Times New Roman" w:cs="Times New Roman"/>
          <w:sz w:val="24"/>
          <w:szCs w:val="24"/>
          <w:lang w:val="en"/>
        </w:rPr>
        <w:t>assive technology data capture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(e.g., </w:t>
      </w:r>
      <w:r w:rsidRPr="00CC1AB2">
        <w:rPr>
          <w:rFonts w:ascii="Times New Roman" w:hAnsi="Times New Roman" w:cs="Times New Roman"/>
          <w:sz w:val="24"/>
          <w:szCs w:val="24"/>
          <w:lang w:val="en"/>
        </w:rPr>
        <w:t>in-home devices, wearables</w:t>
      </w:r>
      <w:r>
        <w:rPr>
          <w:rFonts w:ascii="Times New Roman" w:hAnsi="Times New Roman" w:cs="Times New Roman"/>
          <w:sz w:val="24"/>
          <w:szCs w:val="24"/>
          <w:lang w:val="en"/>
        </w:rPr>
        <w:t>, and other digital health technologies)</w:t>
      </w:r>
    </w:p>
    <w:p w14:paraId="29DBE671" w14:textId="76AF02CC" w:rsidR="004F10A6" w:rsidRPr="0018375C" w:rsidRDefault="00013CE0" w:rsidP="00466AA0">
      <w:pPr>
        <w:pStyle w:val="ListParagraph"/>
        <w:numPr>
          <w:ilvl w:val="0"/>
          <w:numId w:val="20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Social media</w:t>
      </w:r>
    </w:p>
    <w:p w14:paraId="4CDA3A1C" w14:textId="4FB912D1" w:rsidR="00C3724E" w:rsidRPr="00CC1AB2" w:rsidRDefault="00C3724E" w:rsidP="00C372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4"/>
        <w:tblW w:w="9548" w:type="dxa"/>
        <w:tblInd w:w="10" w:type="dxa"/>
        <w:tblLook w:val="04A0" w:firstRow="1" w:lastRow="0" w:firstColumn="1" w:lastColumn="0" w:noHBand="0" w:noVBand="1"/>
      </w:tblPr>
      <w:tblGrid>
        <w:gridCol w:w="4238"/>
        <w:gridCol w:w="5310"/>
      </w:tblGrid>
      <w:tr w:rsidR="00C3724E" w:rsidRPr="00CC1AB2" w14:paraId="3FC031B5" w14:textId="77777777" w:rsidTr="00183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8" w:type="dxa"/>
            <w:gridSpan w:val="2"/>
            <w:tcBorders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6AF429EC" w14:textId="0A13B34C" w:rsidR="00C3724E" w:rsidRPr="00CC1AB2" w:rsidRDefault="00DD0F43" w:rsidP="002823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0F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nefit and Ris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radeoffs</w:t>
            </w:r>
          </w:p>
        </w:tc>
      </w:tr>
      <w:tr w:rsidR="00EE0E98" w:rsidRPr="00CC1AB2" w14:paraId="5B49A0D7" w14:textId="77777777" w:rsidTr="0018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shd w:val="clear" w:color="auto" w:fill="B4C6E7" w:themeFill="accent1" w:themeFillTint="66"/>
            <w:vAlign w:val="center"/>
          </w:tcPr>
          <w:p w14:paraId="4B3FD01C" w14:textId="30D21625" w:rsidR="00EE0E98" w:rsidRPr="00CC1AB2" w:rsidRDefault="00EE0E98" w:rsidP="002823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ications</w:t>
            </w:r>
          </w:p>
        </w:tc>
        <w:tc>
          <w:tcPr>
            <w:tcW w:w="5310" w:type="dxa"/>
            <w:tcBorders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58DC3A55" w14:textId="25208B8D" w:rsidR="00EE0E98" w:rsidRPr="00CC1AB2" w:rsidRDefault="00EE0E98" w:rsidP="00282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</w:tr>
      <w:tr w:rsidR="00EE0E98" w:rsidRPr="00CC1AB2" w14:paraId="2EC43D61" w14:textId="77777777" w:rsidTr="00183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shd w:val="clear" w:color="auto" w:fill="FFFFFF" w:themeFill="background1"/>
          </w:tcPr>
          <w:p w14:paraId="32AC40B5" w14:textId="77777777" w:rsidR="00EE0E98" w:rsidRPr="00CC1AB2" w:rsidRDefault="00EE0E98" w:rsidP="00282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Inform drug R&amp;D decision-making</w:t>
            </w:r>
          </w:p>
          <w:p w14:paraId="19A4EA58" w14:textId="303B44FB" w:rsidR="00EE0E98" w:rsidRPr="00CC1AB2" w:rsidRDefault="00EE0E98" w:rsidP="00E33D8B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Use towards development </w:t>
            </w: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planning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e.g., </w:t>
            </w: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>target selection, endpoint definition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  <w:p w14:paraId="66BEFD45" w14:textId="7A749E85" w:rsidR="00EE0E98" w:rsidRPr="0095402B" w:rsidRDefault="00EE0E98" w:rsidP="00E33D8B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>Inform product level decisions during development (go/no-go at various phase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  <w:p w14:paraId="4CEEA10C" w14:textId="77777777" w:rsidR="00EE0E98" w:rsidRPr="00CC1AB2" w:rsidRDefault="00EE0E98" w:rsidP="00E33D8B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roduct level decisions (e.g.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rmulation, dosing, submission</w:t>
            </w:r>
            <w:r w:rsidRPr="00CC1AB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  <w:p w14:paraId="7ED242E0" w14:textId="77777777" w:rsidR="00EE0E98" w:rsidRPr="00CC1AB2" w:rsidRDefault="00EE0E98" w:rsidP="00E33D8B">
            <w:pPr>
              <w:pStyle w:val="ListParagraph"/>
              <w:numPr>
                <w:ilvl w:val="0"/>
                <w:numId w:val="21"/>
              </w:numPr>
              <w:contextualSpacing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>Help define research questions</w:t>
            </w:r>
          </w:p>
          <w:p w14:paraId="635C7971" w14:textId="77777777" w:rsidR="00EE0E98" w:rsidRPr="00CC1AB2" w:rsidRDefault="00EE0E98" w:rsidP="00E33D8B">
            <w:pPr>
              <w:pStyle w:val="ListParagraph"/>
              <w:numPr>
                <w:ilvl w:val="0"/>
                <w:numId w:val="21"/>
              </w:numPr>
              <w:contextualSpacing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>Inform study design, including subpopulations to include</w:t>
            </w:r>
          </w:p>
          <w:p w14:paraId="6DABDDCF" w14:textId="77777777" w:rsidR="00EE0E98" w:rsidRPr="00CC1AB2" w:rsidRDefault="00EE0E98" w:rsidP="00E33D8B">
            <w:pPr>
              <w:pStyle w:val="ListParagraph"/>
              <w:numPr>
                <w:ilvl w:val="0"/>
                <w:numId w:val="21"/>
              </w:numPr>
              <w:contextualSpacing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>Inform the need and design for post-market studies</w:t>
            </w:r>
          </w:p>
          <w:p w14:paraId="17ADA0A3" w14:textId="77777777" w:rsidR="00EE0E98" w:rsidRPr="0018375C" w:rsidRDefault="00EE0E98" w:rsidP="001837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A1669D" w14:textId="77777777" w:rsidR="00EE0E98" w:rsidRPr="00CC1AB2" w:rsidRDefault="00EE0E98" w:rsidP="002823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EA674F" w14:textId="77777777" w:rsidR="00EE0E98" w:rsidRPr="00CC1AB2" w:rsidRDefault="00EE0E98" w:rsidP="00282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  <w:p w14:paraId="238A061C" w14:textId="6B1C756C" w:rsidR="00EE0E98" w:rsidRPr="00CC1AB2" w:rsidRDefault="00EE0E98" w:rsidP="00C3724E">
            <w:pPr>
              <w:pStyle w:val="ListParagraph"/>
              <w:numPr>
                <w:ilvl w:val="0"/>
                <w:numId w:val="10"/>
              </w:numPr>
              <w:ind w:left="156" w:hanging="18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>Inform regulatory decision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>making</w:t>
            </w:r>
          </w:p>
          <w:p w14:paraId="011933CC" w14:textId="77777777" w:rsidR="00EE0E98" w:rsidRPr="00CC1AB2" w:rsidRDefault="00EE0E98" w:rsidP="00C3724E">
            <w:pPr>
              <w:pStyle w:val="ListParagraph"/>
              <w:numPr>
                <w:ilvl w:val="0"/>
                <w:numId w:val="10"/>
              </w:numPr>
              <w:ind w:left="156" w:hanging="18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 investment</w:t>
            </w:r>
          </w:p>
          <w:p w14:paraId="3EE4C17F" w14:textId="77777777" w:rsidR="00EE0E98" w:rsidRPr="00CC1AB2" w:rsidRDefault="00EE0E98" w:rsidP="00C3724E">
            <w:pPr>
              <w:pStyle w:val="ListParagraph"/>
              <w:numPr>
                <w:ilvl w:val="0"/>
                <w:numId w:val="10"/>
              </w:numPr>
              <w:ind w:left="156" w:hanging="18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>Identify subgroups of patients willing to take on higher risk</w:t>
            </w:r>
          </w:p>
          <w:p w14:paraId="68DFFB4E" w14:textId="3DD1AA71" w:rsidR="00EE0E98" w:rsidRPr="00CC1AB2" w:rsidRDefault="00EE0E98" w:rsidP="00C3724E">
            <w:pPr>
              <w:pStyle w:val="ListParagraph"/>
              <w:numPr>
                <w:ilvl w:val="0"/>
                <w:numId w:val="10"/>
              </w:numPr>
              <w:ind w:left="156" w:hanging="18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>Ensure understand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ng of</w:t>
            </w: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patient viewpoint on benefits and risks</w:t>
            </w:r>
          </w:p>
          <w:p w14:paraId="73B8C04A" w14:textId="77777777" w:rsidR="00EE0E98" w:rsidRPr="00CC1AB2" w:rsidRDefault="00EE0E98" w:rsidP="00C3724E">
            <w:pPr>
              <w:pStyle w:val="ListParagraph"/>
              <w:numPr>
                <w:ilvl w:val="0"/>
                <w:numId w:val="1"/>
              </w:numPr>
              <w:ind w:left="155" w:hanging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>Inform regulatory decision making</w:t>
            </w:r>
            <w:r w:rsidRPr="00CC1AB2" w:rsidDel="00CE0C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10" w:type="dxa"/>
            <w:shd w:val="clear" w:color="auto" w:fill="FFFFFF" w:themeFill="background1"/>
          </w:tcPr>
          <w:p w14:paraId="7C25F0FE" w14:textId="2D8B6CD2" w:rsidR="00EE0E98" w:rsidRPr="00E33D8B" w:rsidRDefault="00EE0E98" w:rsidP="00E33D8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D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enefit/risk analysis </w:t>
            </w:r>
          </w:p>
          <w:p w14:paraId="19734332" w14:textId="786EF4C1" w:rsidR="00EE0E98" w:rsidRPr="00E33D8B" w:rsidRDefault="00EE0E98" w:rsidP="00E33D8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D8B">
              <w:rPr>
                <w:rFonts w:ascii="Times New Roman" w:hAnsi="Times New Roman" w:cs="Times New Roman"/>
                <w:sz w:val="24"/>
                <w:szCs w:val="24"/>
              </w:rPr>
              <w:t xml:space="preserve">FDA patient focused drug discovery (PFDD) </w:t>
            </w:r>
            <w:r w:rsidRPr="00E33D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etings and facilitated regulatory conversations</w:t>
            </w:r>
          </w:p>
          <w:p w14:paraId="0205CA08" w14:textId="05E74131" w:rsidR="00EE0E98" w:rsidRPr="00E33D8B" w:rsidRDefault="00232F25" w:rsidP="00E33D8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D8B">
              <w:rPr>
                <w:rFonts w:ascii="Times New Roman" w:hAnsi="Times New Roman" w:cs="Times New Roman"/>
                <w:sz w:val="24"/>
                <w:szCs w:val="24"/>
              </w:rPr>
              <w:t>Use of p</w:t>
            </w:r>
            <w:r w:rsidR="00EE0E98" w:rsidRPr="00E33D8B">
              <w:rPr>
                <w:rFonts w:ascii="Times New Roman" w:hAnsi="Times New Roman" w:cs="Times New Roman"/>
                <w:sz w:val="24"/>
                <w:szCs w:val="24"/>
              </w:rPr>
              <w:t xml:space="preserve">atient preference </w:t>
            </w:r>
            <w:r w:rsidR="0023375B" w:rsidRPr="00E33D8B">
              <w:rPr>
                <w:rFonts w:ascii="Times New Roman" w:hAnsi="Times New Roman" w:cs="Times New Roman"/>
                <w:sz w:val="24"/>
                <w:szCs w:val="24"/>
              </w:rPr>
              <w:t>tools</w:t>
            </w:r>
          </w:p>
          <w:p w14:paraId="6A19A320" w14:textId="70906620" w:rsidR="0023375B" w:rsidRPr="00E33D8B" w:rsidRDefault="0023375B" w:rsidP="00E33D8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D8B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="004F10A6" w:rsidRPr="00E33D8B">
              <w:rPr>
                <w:rFonts w:ascii="Times New Roman" w:hAnsi="Times New Roman" w:cs="Times New Roman"/>
                <w:sz w:val="24"/>
                <w:szCs w:val="24"/>
              </w:rPr>
              <w:t xml:space="preserve"> surveys</w:t>
            </w:r>
          </w:p>
          <w:p w14:paraId="48E2EA3D" w14:textId="4757000D" w:rsidR="00EE0E98" w:rsidRPr="00E33D8B" w:rsidRDefault="00EE0E98" w:rsidP="00E33D8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D8B">
              <w:rPr>
                <w:rFonts w:ascii="Times New Roman" w:hAnsi="Times New Roman" w:cs="Times New Roman"/>
                <w:sz w:val="24"/>
                <w:szCs w:val="24"/>
              </w:rPr>
              <w:t>Patient testimonials</w:t>
            </w:r>
          </w:p>
          <w:p w14:paraId="039D9766" w14:textId="74DD6E48" w:rsidR="00EE0E98" w:rsidRPr="00E33D8B" w:rsidRDefault="00232F25" w:rsidP="00E33D8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D8B">
              <w:rPr>
                <w:rFonts w:ascii="Times New Roman" w:hAnsi="Times New Roman" w:cs="Times New Roman"/>
                <w:sz w:val="24"/>
                <w:szCs w:val="24"/>
              </w:rPr>
              <w:t>Collection of c</w:t>
            </w:r>
            <w:r w:rsidR="000C0121" w:rsidRPr="00E33D8B">
              <w:rPr>
                <w:rFonts w:ascii="Times New Roman" w:hAnsi="Times New Roman" w:cs="Times New Roman"/>
                <w:sz w:val="24"/>
                <w:szCs w:val="24"/>
              </w:rPr>
              <w:t>aregiver input as a proxy for patient input</w:t>
            </w:r>
          </w:p>
          <w:p w14:paraId="72F8D8F0" w14:textId="3254EA60" w:rsidR="00EE0E98" w:rsidRPr="00E33D8B" w:rsidRDefault="004D408A" w:rsidP="00E33D8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D8B">
              <w:rPr>
                <w:rFonts w:ascii="Times New Roman" w:hAnsi="Times New Roman" w:cs="Times New Roman"/>
                <w:sz w:val="24"/>
                <w:szCs w:val="24"/>
              </w:rPr>
              <w:t>Inclusion of patient perspective/preference</w:t>
            </w:r>
            <w:r w:rsidR="00EE0E98" w:rsidRPr="00E33D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3D8B">
              <w:rPr>
                <w:rFonts w:ascii="Times New Roman" w:hAnsi="Times New Roman" w:cs="Times New Roman"/>
                <w:sz w:val="24"/>
                <w:szCs w:val="24"/>
              </w:rPr>
              <w:t>in a</w:t>
            </w:r>
            <w:r w:rsidR="00EE0E98" w:rsidRPr="00E33D8B">
              <w:rPr>
                <w:rFonts w:ascii="Times New Roman" w:hAnsi="Times New Roman" w:cs="Times New Roman"/>
                <w:sz w:val="24"/>
                <w:szCs w:val="24"/>
              </w:rPr>
              <w:t xml:space="preserve"> benefit/risk framework</w:t>
            </w:r>
          </w:p>
          <w:p w14:paraId="4AA755E0" w14:textId="46E4CC5F" w:rsidR="00EE0E98" w:rsidRPr="00E33D8B" w:rsidRDefault="00232F25" w:rsidP="00E33D8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D8B">
              <w:rPr>
                <w:rFonts w:ascii="Times New Roman" w:hAnsi="Times New Roman" w:cs="Times New Roman"/>
                <w:sz w:val="24"/>
                <w:szCs w:val="24"/>
              </w:rPr>
              <w:t>Use of s</w:t>
            </w:r>
            <w:r w:rsidR="00EE0E98" w:rsidRPr="00E33D8B">
              <w:rPr>
                <w:rFonts w:ascii="Times New Roman" w:hAnsi="Times New Roman" w:cs="Times New Roman"/>
                <w:sz w:val="24"/>
                <w:szCs w:val="24"/>
              </w:rPr>
              <w:t>hared decision-making tools</w:t>
            </w:r>
          </w:p>
          <w:p w14:paraId="657A604C" w14:textId="77777777" w:rsidR="00EE0E98" w:rsidRDefault="00EE0E98" w:rsidP="00E33D8B">
            <w:pPr>
              <w:pStyle w:val="ListParagraph"/>
              <w:ind w:left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B39619" w14:textId="77777777" w:rsidR="00EE0E98" w:rsidRPr="00CC1AB2" w:rsidRDefault="00EE0E98" w:rsidP="00183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AB85D5C" w14:textId="77777777" w:rsidR="0095402B" w:rsidRDefault="0095402B" w:rsidP="0095402B"/>
    <w:p w14:paraId="214D4761" w14:textId="4E491B29" w:rsidR="00C3724E" w:rsidRPr="00CC1AB2" w:rsidRDefault="00C3724E" w:rsidP="00C3724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dTable4"/>
        <w:tblW w:w="9368" w:type="dxa"/>
        <w:tblLook w:val="04A0" w:firstRow="1" w:lastRow="0" w:firstColumn="1" w:lastColumn="0" w:noHBand="0" w:noVBand="1"/>
      </w:tblPr>
      <w:tblGrid>
        <w:gridCol w:w="4248"/>
        <w:gridCol w:w="5120"/>
      </w:tblGrid>
      <w:tr w:rsidR="00C3724E" w:rsidRPr="00CC1AB2" w14:paraId="0CCC3CD8" w14:textId="77777777" w:rsidTr="00183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8" w:type="dxa"/>
            <w:gridSpan w:val="2"/>
            <w:tcBorders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2CB815E1" w14:textId="65A3D23A" w:rsidR="00C3724E" w:rsidRPr="00CC1AB2" w:rsidRDefault="006C781F" w:rsidP="002823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Tolerance</w:t>
            </w:r>
          </w:p>
        </w:tc>
      </w:tr>
      <w:tr w:rsidR="004F10A6" w:rsidRPr="00CC1AB2" w14:paraId="3A01E00E" w14:textId="77777777" w:rsidTr="0018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B4C6E7" w:themeFill="accent1" w:themeFillTint="66"/>
            <w:vAlign w:val="center"/>
          </w:tcPr>
          <w:p w14:paraId="1246E2BE" w14:textId="58C4EF35" w:rsidR="004F10A6" w:rsidRPr="00CC1AB2" w:rsidRDefault="004F10A6" w:rsidP="002823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ications</w:t>
            </w:r>
          </w:p>
        </w:tc>
        <w:tc>
          <w:tcPr>
            <w:tcW w:w="5120" w:type="dxa"/>
            <w:tcBorders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647CF2E2" w14:textId="3B86C8BE" w:rsidR="004F10A6" w:rsidRPr="00CC1AB2" w:rsidRDefault="004F10A6" w:rsidP="00282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thods</w:t>
            </w:r>
          </w:p>
        </w:tc>
      </w:tr>
      <w:tr w:rsidR="004F10A6" w:rsidRPr="00CC1AB2" w14:paraId="2F949329" w14:textId="77777777" w:rsidTr="00183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FFFFF" w:themeFill="background1"/>
          </w:tcPr>
          <w:p w14:paraId="74FD5EC3" w14:textId="7F7A2D5D" w:rsidR="004F10A6" w:rsidRPr="00CC1AB2" w:rsidRDefault="004F10A6" w:rsidP="00282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o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eation</w:t>
            </w:r>
          </w:p>
          <w:p w14:paraId="37294B56" w14:textId="203EE27C" w:rsidR="004F10A6" w:rsidRPr="00E33D8B" w:rsidRDefault="004F10A6" w:rsidP="00E33D8B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3D8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orm tool development for how patients and caregivers evaluate risk</w:t>
            </w:r>
          </w:p>
          <w:p w14:paraId="463BFCAE" w14:textId="77777777" w:rsidR="004F10A6" w:rsidRPr="00CC1AB2" w:rsidRDefault="004F10A6" w:rsidP="00282350">
            <w:pPr>
              <w:pStyle w:val="ListParagraph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E0E880" w14:textId="77777777" w:rsidR="004F10A6" w:rsidRPr="00CC1AB2" w:rsidRDefault="004F10A6" w:rsidP="00186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Inform healthcare delivery decision-making</w:t>
            </w:r>
          </w:p>
          <w:p w14:paraId="53445FA0" w14:textId="6B8E5004" w:rsidR="004F10A6" w:rsidRPr="00E33D8B" w:rsidRDefault="004F10A6" w:rsidP="00E33D8B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3D8B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bidi="ar-SA"/>
              </w:rPr>
              <w:t>Better match treatments for patients based on a person’s risk profile</w:t>
            </w:r>
          </w:p>
          <w:p w14:paraId="24C18E66" w14:textId="77777777" w:rsidR="004F10A6" w:rsidRDefault="004F10A6" w:rsidP="0028235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6598245" w14:textId="2A4E9BF3" w:rsidR="004F10A6" w:rsidRPr="00CC1AB2" w:rsidRDefault="004F10A6" w:rsidP="00282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Inform drug R&amp;D decision-making</w:t>
            </w:r>
          </w:p>
          <w:p w14:paraId="32E7497D" w14:textId="775A7047" w:rsidR="004F10A6" w:rsidRPr="00E33D8B" w:rsidRDefault="004F10A6" w:rsidP="00E33D8B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3D8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Link primary and secondary endpoints to values of patients </w:t>
            </w:r>
          </w:p>
          <w:p w14:paraId="6DFB11A1" w14:textId="77777777" w:rsidR="004F10A6" w:rsidRPr="00CC1AB2" w:rsidRDefault="004F10A6" w:rsidP="00282350">
            <w:pPr>
              <w:pStyle w:val="ListParagraph"/>
              <w:ind w:left="16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14:paraId="53E049CB" w14:textId="77777777" w:rsidR="004F10A6" w:rsidRPr="00CC1AB2" w:rsidRDefault="004F10A6" w:rsidP="00282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 xml:space="preserve"> Other</w:t>
            </w:r>
          </w:p>
          <w:p w14:paraId="5E7BD7C5" w14:textId="77777777" w:rsidR="004F10A6" w:rsidRPr="00E33D8B" w:rsidRDefault="004F10A6" w:rsidP="00E33D8B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3D8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etermine real life impact- social </w:t>
            </w:r>
            <w:r w:rsidRPr="00E33D8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determinants (priorities taking other life factors into account)</w:t>
            </w:r>
          </w:p>
          <w:p w14:paraId="50119767" w14:textId="77777777" w:rsidR="004F10A6" w:rsidRPr="00CC1AB2" w:rsidRDefault="004F10A6" w:rsidP="00282350">
            <w:pPr>
              <w:pStyle w:val="ListParagraph"/>
              <w:ind w:left="16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120" w:type="dxa"/>
            <w:shd w:val="clear" w:color="auto" w:fill="FFFFFF" w:themeFill="background1"/>
          </w:tcPr>
          <w:p w14:paraId="7A51AFCD" w14:textId="4F6B848D" w:rsidR="004F10A6" w:rsidRPr="00E33D8B" w:rsidRDefault="17AF9AC1" w:rsidP="00E33D8B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D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ient surveys</w:t>
            </w:r>
          </w:p>
          <w:p w14:paraId="0B3181E1" w14:textId="56509FD5" w:rsidR="17AF9AC1" w:rsidRPr="00E33D8B" w:rsidRDefault="17AF9AC1" w:rsidP="00E33D8B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D8B">
              <w:rPr>
                <w:rFonts w:ascii="Times New Roman" w:hAnsi="Times New Roman" w:cs="Times New Roman"/>
                <w:sz w:val="24"/>
                <w:szCs w:val="24"/>
              </w:rPr>
              <w:t>Patient testimonials</w:t>
            </w:r>
            <w:r w:rsidR="00210B25" w:rsidRPr="00E33D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FA55851" w14:textId="77777777" w:rsidR="004F10A6" w:rsidRPr="00E33D8B" w:rsidRDefault="004F10A6" w:rsidP="00E33D8B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D8B">
              <w:rPr>
                <w:rFonts w:ascii="Times New Roman" w:hAnsi="Times New Roman" w:cs="Times New Roman"/>
                <w:sz w:val="24"/>
                <w:szCs w:val="24"/>
              </w:rPr>
              <w:t>Adoption of methods used to assess financial risk</w:t>
            </w:r>
          </w:p>
          <w:p w14:paraId="3D254BE7" w14:textId="77777777" w:rsidR="004F10A6" w:rsidRPr="00CC1AB2" w:rsidRDefault="004F10A6" w:rsidP="0018375C">
            <w:pPr>
              <w:pStyle w:val="ListParagraph"/>
              <w:widowControl w:val="0"/>
              <w:ind w:left="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1DE6881" w14:textId="77777777" w:rsidR="00C3724E" w:rsidRPr="00CC1AB2" w:rsidRDefault="00C3724E" w:rsidP="00C372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5C0A2E" w14:textId="4F87FBA0" w:rsidR="00C3724E" w:rsidRPr="00CC1AB2" w:rsidRDefault="00C3724E" w:rsidP="00C3724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dTable4"/>
        <w:tblW w:w="9447" w:type="dxa"/>
        <w:tblLook w:val="04A0" w:firstRow="1" w:lastRow="0" w:firstColumn="1" w:lastColumn="0" w:noHBand="0" w:noVBand="1"/>
      </w:tblPr>
      <w:tblGrid>
        <w:gridCol w:w="4338"/>
        <w:gridCol w:w="5109"/>
      </w:tblGrid>
      <w:tr w:rsidR="00C3724E" w:rsidRPr="00CC1AB2" w14:paraId="6A15EEA7" w14:textId="77777777" w:rsidTr="00183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7" w:type="dxa"/>
            <w:gridSpan w:val="2"/>
            <w:tcBorders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71FF8783" w14:textId="2ECD0643" w:rsidR="00C3724E" w:rsidRPr="00CC1AB2" w:rsidRDefault="0095402B" w:rsidP="002823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0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ctation of Benefit</w:t>
            </w:r>
          </w:p>
        </w:tc>
      </w:tr>
      <w:tr w:rsidR="004F10A6" w:rsidRPr="00CC1AB2" w14:paraId="4D54E60F" w14:textId="77777777" w:rsidTr="0018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B4C6E7" w:themeFill="accent1" w:themeFillTint="66"/>
            <w:vAlign w:val="center"/>
          </w:tcPr>
          <w:p w14:paraId="66715C59" w14:textId="0A7609B7" w:rsidR="004F10A6" w:rsidRPr="00CC1AB2" w:rsidRDefault="004F10A6" w:rsidP="002823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ications</w:t>
            </w:r>
          </w:p>
        </w:tc>
        <w:tc>
          <w:tcPr>
            <w:tcW w:w="5109" w:type="dxa"/>
            <w:tcBorders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2021B66B" w14:textId="6BCA978E" w:rsidR="004F10A6" w:rsidRPr="00CC1AB2" w:rsidRDefault="004F10A6" w:rsidP="00282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</w:tr>
      <w:tr w:rsidR="004F10A6" w:rsidRPr="00CC1AB2" w14:paraId="531CB893" w14:textId="77777777" w:rsidTr="00183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FFFFF" w:themeFill="background1"/>
          </w:tcPr>
          <w:p w14:paraId="4D0AA6FD" w14:textId="562514B3" w:rsidR="004F10A6" w:rsidRPr="00CC1AB2" w:rsidRDefault="004F10A6" w:rsidP="00282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ol creation</w:t>
            </w:r>
          </w:p>
          <w:p w14:paraId="2CB51413" w14:textId="77777777" w:rsidR="004F10A6" w:rsidRPr="00CC1AB2" w:rsidRDefault="004F10A6" w:rsidP="00E33D8B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evelop </w:t>
            </w:r>
            <w:r w:rsidRPr="00CC1AB2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surrogate endpoints</w:t>
            </w:r>
          </w:p>
          <w:p w14:paraId="39CFE06A" w14:textId="77777777" w:rsidR="004F10A6" w:rsidRPr="00CC1AB2" w:rsidRDefault="004F10A6" w:rsidP="00E33D8B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Differentiate between function versus improvement of symptom or biomarker</w:t>
            </w:r>
          </w:p>
          <w:p w14:paraId="76E10F3B" w14:textId="77777777" w:rsidR="004F10A6" w:rsidRPr="00CC1AB2" w:rsidRDefault="004F10A6" w:rsidP="00E33D8B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ppropriate endpoint(s) selection</w:t>
            </w:r>
          </w:p>
          <w:p w14:paraId="33124AA3" w14:textId="77777777" w:rsidR="004F10A6" w:rsidRPr="00CC1AB2" w:rsidRDefault="004F10A6" w:rsidP="00282350">
            <w:pPr>
              <w:pStyle w:val="ListParagraph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C620F6" w14:textId="77777777" w:rsidR="004F10A6" w:rsidRPr="00CC1AB2" w:rsidRDefault="004F10A6" w:rsidP="0018375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Inform drug R&amp;D decision-making</w:t>
            </w:r>
          </w:p>
          <w:p w14:paraId="2854920F" w14:textId="67980971" w:rsidR="004F10A6" w:rsidRPr="00CC1AB2" w:rsidRDefault="31D16BE4" w:rsidP="00E33D8B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3537A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elp define what patients consider an unmet medical need </w:t>
            </w:r>
          </w:p>
          <w:p w14:paraId="6EB7BD8F" w14:textId="1D96B639" w:rsidR="004F10A6" w:rsidRPr="00CC1AB2" w:rsidRDefault="2B959F52" w:rsidP="00E33D8B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3537A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orm on research priorities and questions</w:t>
            </w:r>
          </w:p>
          <w:p w14:paraId="5834ABBF" w14:textId="674E5806" w:rsidR="004F10A6" w:rsidRPr="00CC1AB2" w:rsidRDefault="3537A83A" w:rsidP="00E33D8B">
            <w:pPr>
              <w:pStyle w:val="ListParagraph"/>
              <w:numPr>
                <w:ilvl w:val="0"/>
                <w:numId w:val="24"/>
              </w:numPr>
            </w:pPr>
            <w:r w:rsidRPr="3537A8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Inform decisions treatment options </w:t>
            </w:r>
            <w:r w:rsidR="2839E82C" w:rsidRPr="3537A8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to </w:t>
            </w:r>
            <w:r w:rsidR="57213004" w:rsidRPr="3537A8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ursue</w:t>
            </w:r>
          </w:p>
          <w:p w14:paraId="4EEB5DB9" w14:textId="73D42A6B" w:rsidR="004F10A6" w:rsidRPr="00CC1AB2" w:rsidRDefault="2731EB45" w:rsidP="00E33D8B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3537A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nform the selection of </w:t>
            </w:r>
            <w:r w:rsidR="004F10A6" w:rsidRPr="3537A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utcomes</w:t>
            </w:r>
            <w:r w:rsidR="547E9467" w:rsidRPr="3537A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study endpoints</w:t>
            </w:r>
            <w:r w:rsidR="636C7913" w:rsidRPr="3537A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hat are </w:t>
            </w:r>
            <w:r w:rsidR="318F6B93" w:rsidRPr="3537A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eaningful </w:t>
            </w:r>
            <w:r w:rsidR="636C7913" w:rsidRPr="3537A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r patients</w:t>
            </w:r>
            <w:r w:rsidR="412D4082" w:rsidRPr="3537A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e.g., survival, extension of life, quality of life)</w:t>
            </w:r>
          </w:p>
          <w:p w14:paraId="1F7722FA" w14:textId="77777777" w:rsidR="004F10A6" w:rsidRPr="00CC1AB2" w:rsidRDefault="004F10A6" w:rsidP="00E33D8B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Inform design of the study</w:t>
            </w:r>
          </w:p>
          <w:p w14:paraId="170D59EF" w14:textId="1206A7C5" w:rsidR="004F10A6" w:rsidRPr="00CC1AB2" w:rsidRDefault="75C0B19B" w:rsidP="00E33D8B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3537A8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nform on</w:t>
            </w:r>
            <w:r w:rsidR="1535A5BD" w:rsidRPr="3537A8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interpretation of</w:t>
            </w:r>
            <w:r w:rsidRPr="3537A8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742DC7FA" w:rsidRPr="3537A8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study results and </w:t>
            </w:r>
            <w:r w:rsidRPr="3537A8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what would be considered meaningful benefit for patients</w:t>
            </w:r>
          </w:p>
          <w:p w14:paraId="159D730F" w14:textId="7060A136" w:rsidR="004F10A6" w:rsidRPr="00CC1AB2" w:rsidRDefault="09C7CE7D" w:rsidP="00E33D8B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3537A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elp determine </w:t>
            </w:r>
            <w:r w:rsidR="004F10A6" w:rsidRPr="3537A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here resources should be spent</w:t>
            </w:r>
            <w:r w:rsidR="7C7502EF" w:rsidRPr="3537A8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hroughout the R&amp;D process</w:t>
            </w:r>
          </w:p>
          <w:p w14:paraId="2ADFACF8" w14:textId="77777777" w:rsidR="004F10A6" w:rsidRPr="00CC1AB2" w:rsidRDefault="004F10A6" w:rsidP="00282350">
            <w:pPr>
              <w:pStyle w:val="ListParagraph"/>
              <w:ind w:left="17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5109" w:type="dxa"/>
            <w:shd w:val="clear" w:color="auto" w:fill="FFFFFF" w:themeFill="background1"/>
          </w:tcPr>
          <w:p w14:paraId="44C47283" w14:textId="5A03E9F0" w:rsidR="004F10A6" w:rsidRPr="00CC1AB2" w:rsidRDefault="004F10A6" w:rsidP="00E33D8B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Qualitative</w:t>
            </w:r>
            <w:r w:rsidR="005C7370">
              <w:rPr>
                <w:rFonts w:ascii="Times New Roman" w:hAnsi="Times New Roman" w:cs="Times New Roman"/>
                <w:sz w:val="24"/>
                <w:szCs w:val="24"/>
              </w:rPr>
              <w:t xml:space="preserve"> methods</w:t>
            </w: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, potentially based on quantitative</w:t>
            </w:r>
            <w:r w:rsidR="005C7370">
              <w:rPr>
                <w:rFonts w:ascii="Times New Roman" w:hAnsi="Times New Roman" w:cs="Times New Roman"/>
                <w:sz w:val="24"/>
                <w:szCs w:val="24"/>
              </w:rPr>
              <w:t xml:space="preserve"> methods</w:t>
            </w:r>
            <w:r w:rsidR="00F95D53">
              <w:rPr>
                <w:rFonts w:ascii="Times New Roman" w:hAnsi="Times New Roman" w:cs="Times New Roman"/>
                <w:sz w:val="24"/>
                <w:szCs w:val="24"/>
              </w:rPr>
              <w:t xml:space="preserve"> (i.e. sentiment analysis)</w:t>
            </w:r>
          </w:p>
          <w:p w14:paraId="3F69E2CF" w14:textId="3645B6C7" w:rsidR="004F10A6" w:rsidRPr="00CC1AB2" w:rsidRDefault="004F10A6" w:rsidP="00E33D8B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ke generalized concept and operationalize specifically to disease/population; </w:t>
            </w:r>
          </w:p>
          <w:p w14:paraId="6559CE23" w14:textId="2B81B7B4" w:rsidR="008D4308" w:rsidRPr="0018375C" w:rsidRDefault="004F10A6" w:rsidP="00E33D8B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Qualitative interviews, focus group</w:t>
            </w:r>
            <w:r w:rsidR="008D430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5C2EE328" w14:textId="2A712BD7" w:rsidR="004F10A6" w:rsidRPr="00CC1AB2" w:rsidRDefault="008D4308" w:rsidP="00E33D8B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r w:rsidR="004F10A6" w:rsidRPr="00CC1AB2"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0DCD6C12" w14:textId="52AB9A77" w:rsidR="004F10A6" w:rsidRPr="00CC1AB2" w:rsidRDefault="004F10A6" w:rsidP="00E33D8B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Embed questions about minimum expectations of events into larger data gathering efforts</w:t>
            </w:r>
          </w:p>
          <w:p w14:paraId="39E02E89" w14:textId="52F50C7F" w:rsidR="004F10A6" w:rsidRPr="00CC1AB2" w:rsidRDefault="004F10A6" w:rsidP="00183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</w:tbl>
    <w:p w14:paraId="0FE1B8F2" w14:textId="77777777" w:rsidR="00C3724E" w:rsidRPr="00CC1AB2" w:rsidRDefault="00C3724E" w:rsidP="00C372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80D1B6" w14:textId="59D2C498" w:rsidR="00C3724E" w:rsidRPr="00CC1AB2" w:rsidRDefault="00C3724E" w:rsidP="00C3724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0F2715" w14:textId="77777777" w:rsidR="001F6472" w:rsidRDefault="001F6472"/>
    <w:sectPr w:rsidR="001F6472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796FC1" w14:textId="77777777" w:rsidR="00B22AA3" w:rsidRDefault="00B22AA3" w:rsidP="00586038">
      <w:pPr>
        <w:spacing w:after="0" w:line="240" w:lineRule="auto"/>
      </w:pPr>
      <w:r>
        <w:separator/>
      </w:r>
    </w:p>
  </w:endnote>
  <w:endnote w:type="continuationSeparator" w:id="0">
    <w:p w14:paraId="5293BE10" w14:textId="77777777" w:rsidR="00B22AA3" w:rsidRDefault="00B22AA3" w:rsidP="00586038">
      <w:pPr>
        <w:spacing w:after="0" w:line="240" w:lineRule="auto"/>
      </w:pPr>
      <w:r>
        <w:continuationSeparator/>
      </w:r>
    </w:p>
  </w:endnote>
  <w:endnote w:type="continuationNotice" w:id="1">
    <w:p w14:paraId="5EE8427C" w14:textId="77777777" w:rsidR="00B22AA3" w:rsidRDefault="00B22AA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F7D7D8" w14:textId="77777777" w:rsidR="00B22AA3" w:rsidRDefault="00B22AA3" w:rsidP="00586038">
      <w:pPr>
        <w:spacing w:after="0" w:line="240" w:lineRule="auto"/>
      </w:pPr>
      <w:r>
        <w:separator/>
      </w:r>
    </w:p>
  </w:footnote>
  <w:footnote w:type="continuationSeparator" w:id="0">
    <w:p w14:paraId="5A8A3407" w14:textId="77777777" w:rsidR="00B22AA3" w:rsidRDefault="00B22AA3" w:rsidP="00586038">
      <w:pPr>
        <w:spacing w:after="0" w:line="240" w:lineRule="auto"/>
      </w:pPr>
      <w:r>
        <w:continuationSeparator/>
      </w:r>
    </w:p>
  </w:footnote>
  <w:footnote w:type="continuationNotice" w:id="1">
    <w:p w14:paraId="6C7A6905" w14:textId="77777777" w:rsidR="00B22AA3" w:rsidRDefault="00B22AA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0F2B1B" w14:textId="20C75564" w:rsidR="00586038" w:rsidRPr="00586038" w:rsidDel="000740E7" w:rsidRDefault="00586038" w:rsidP="00586038">
    <w:pPr>
      <w:spacing w:after="0" w:line="360" w:lineRule="auto"/>
      <w:rPr>
        <w:del w:id="6" w:author="Saugata Bhowmik" w:date="2025-12-22T04:58:00Z" w16du:dateUtc="2025-12-21T23:28:00Z"/>
        <w:rFonts w:ascii="Times New Roman" w:eastAsia="Calibri" w:hAnsi="Times New Roman" w:cs="Times New Roman"/>
        <w:bCs/>
        <w:sz w:val="24"/>
        <w:szCs w:val="24"/>
      </w:rPr>
    </w:pPr>
    <w:del w:id="7" w:author="Saugata Bhowmik" w:date="2025-12-22T04:58:00Z" w16du:dateUtc="2025-12-21T23:28:00Z">
      <w:r w:rsidRPr="00E32BAE" w:rsidDel="000740E7">
        <w:rPr>
          <w:rFonts w:ascii="Times New Roman" w:eastAsia="Calibri" w:hAnsi="Times New Roman" w:cs="Times New Roman"/>
          <w:bCs/>
          <w:sz w:val="24"/>
          <w:szCs w:val="24"/>
        </w:rPr>
        <w:delText>Supplementa</w:delText>
      </w:r>
      <w:r w:rsidDel="000740E7">
        <w:rPr>
          <w:rFonts w:ascii="Times New Roman" w:eastAsia="Calibri" w:hAnsi="Times New Roman" w:cs="Times New Roman"/>
          <w:bCs/>
          <w:sz w:val="24"/>
          <w:szCs w:val="24"/>
        </w:rPr>
        <w:delText>l</w:delText>
      </w:r>
      <w:r w:rsidRPr="00E32BAE" w:rsidDel="000740E7">
        <w:rPr>
          <w:rFonts w:ascii="Times New Roman" w:eastAsia="Calibri" w:hAnsi="Times New Roman" w:cs="Times New Roman"/>
          <w:bCs/>
          <w:sz w:val="24"/>
          <w:szCs w:val="24"/>
        </w:rPr>
        <w:delText xml:space="preserve"> Table </w:delText>
      </w:r>
      <w:r w:rsidR="00933D4D" w:rsidDel="000740E7">
        <w:rPr>
          <w:rFonts w:ascii="Times New Roman" w:eastAsia="Calibri" w:hAnsi="Times New Roman" w:cs="Times New Roman"/>
          <w:bCs/>
          <w:sz w:val="24"/>
          <w:szCs w:val="24"/>
        </w:rPr>
        <w:delText>2</w:delText>
      </w:r>
      <w:r w:rsidDel="000740E7">
        <w:rPr>
          <w:rFonts w:ascii="Times New Roman" w:eastAsia="Calibri" w:hAnsi="Times New Roman" w:cs="Times New Roman"/>
          <w:bCs/>
          <w:sz w:val="24"/>
          <w:szCs w:val="24"/>
        </w:rPr>
        <w:delText xml:space="preserve">. </w:delText>
      </w:r>
      <w:r w:rsidRPr="00586038" w:rsidDel="000740E7">
        <w:rPr>
          <w:rFonts w:ascii="Times New Roman" w:eastAsia="Cambria" w:hAnsi="Times New Roman" w:cs="Times New Roman"/>
          <w:sz w:val="24"/>
          <w:szCs w:val="24"/>
        </w:rPr>
        <w:delText>Capturing Patient Perspectives and Priorities on Benefits and Risks of Medical Product Use</w:delText>
      </w:r>
    </w:del>
  </w:p>
  <w:p w14:paraId="1250F4EA" w14:textId="77777777" w:rsidR="00586038" w:rsidRDefault="0058603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90A8F"/>
    <w:multiLevelType w:val="hybridMultilevel"/>
    <w:tmpl w:val="9B7ED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7751A"/>
    <w:multiLevelType w:val="hybridMultilevel"/>
    <w:tmpl w:val="318053A0"/>
    <w:lvl w:ilvl="0" w:tplc="B714F0C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CA0579"/>
    <w:multiLevelType w:val="hybridMultilevel"/>
    <w:tmpl w:val="C8A60D20"/>
    <w:lvl w:ilvl="0" w:tplc="DA7C54F4">
      <w:numFmt w:val="bullet"/>
      <w:lvlText w:val=""/>
      <w:lvlJc w:val="left"/>
      <w:pPr>
        <w:ind w:left="809" w:hanging="360"/>
      </w:pPr>
      <w:rPr>
        <w:rFonts w:ascii="Symbol" w:eastAsiaTheme="minorHAnsi" w:hAnsi="Symbol" w:cs="Calibri Light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5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9" w:hanging="360"/>
      </w:pPr>
      <w:rPr>
        <w:rFonts w:ascii="Wingdings" w:hAnsi="Wingdings" w:hint="default"/>
      </w:rPr>
    </w:lvl>
  </w:abstractNum>
  <w:abstractNum w:abstractNumId="3" w15:restartNumberingAfterBreak="0">
    <w:nsid w:val="0D81529D"/>
    <w:multiLevelType w:val="hybridMultilevel"/>
    <w:tmpl w:val="4412C298"/>
    <w:lvl w:ilvl="0" w:tplc="E760E08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F053FD"/>
    <w:multiLevelType w:val="hybridMultilevel"/>
    <w:tmpl w:val="D7CA0A40"/>
    <w:lvl w:ilvl="0" w:tplc="8EF4CE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262626" w:themeColor="text1" w:themeTint="D9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D844A9"/>
    <w:multiLevelType w:val="hybridMultilevel"/>
    <w:tmpl w:val="16B6A0E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6" w15:restartNumberingAfterBreak="0">
    <w:nsid w:val="1C8C6A84"/>
    <w:multiLevelType w:val="hybridMultilevel"/>
    <w:tmpl w:val="0FAA6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59090E"/>
    <w:multiLevelType w:val="hybridMultilevel"/>
    <w:tmpl w:val="A4643D1E"/>
    <w:lvl w:ilvl="0" w:tplc="31969D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262626" w:themeColor="text1" w:themeTint="D9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2D7925"/>
    <w:multiLevelType w:val="hybridMultilevel"/>
    <w:tmpl w:val="BB5AE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12029A"/>
    <w:multiLevelType w:val="hybridMultilevel"/>
    <w:tmpl w:val="C8EA5928"/>
    <w:lvl w:ilvl="0" w:tplc="D96A4B3A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BA6901"/>
    <w:multiLevelType w:val="hybridMultilevel"/>
    <w:tmpl w:val="44782E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6A4956"/>
    <w:multiLevelType w:val="hybridMultilevel"/>
    <w:tmpl w:val="B8ECE598"/>
    <w:lvl w:ilvl="0" w:tplc="BE5084DA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3F3F19"/>
    <w:multiLevelType w:val="hybridMultilevel"/>
    <w:tmpl w:val="5D68E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511CB9"/>
    <w:multiLevelType w:val="hybridMultilevel"/>
    <w:tmpl w:val="15247D62"/>
    <w:lvl w:ilvl="0" w:tplc="A68CF07A">
      <w:numFmt w:val="bullet"/>
      <w:lvlText w:val=""/>
      <w:lvlJc w:val="left"/>
      <w:pPr>
        <w:ind w:left="360" w:hanging="360"/>
      </w:pPr>
      <w:rPr>
        <w:rFonts w:ascii="Symbol" w:eastAsiaTheme="minorHAnsi" w:hAnsi="Symbol" w:cs="Calibri Light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7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4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90" w:hanging="360"/>
      </w:pPr>
      <w:rPr>
        <w:rFonts w:ascii="Wingdings" w:hAnsi="Wingdings" w:hint="default"/>
      </w:rPr>
    </w:lvl>
  </w:abstractNum>
  <w:abstractNum w:abstractNumId="14" w15:restartNumberingAfterBreak="0">
    <w:nsid w:val="5AF37807"/>
    <w:multiLevelType w:val="hybridMultilevel"/>
    <w:tmpl w:val="D5BE8CA6"/>
    <w:lvl w:ilvl="0" w:tplc="1CF410C4">
      <w:numFmt w:val="bullet"/>
      <w:lvlText w:val=""/>
      <w:lvlJc w:val="left"/>
      <w:pPr>
        <w:ind w:left="1080" w:hanging="360"/>
      </w:pPr>
      <w:rPr>
        <w:rFonts w:ascii="Symbol" w:eastAsiaTheme="minorHAnsi" w:hAnsi="Symbol" w:cs="Calibri Light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B437439"/>
    <w:multiLevelType w:val="hybridMultilevel"/>
    <w:tmpl w:val="DC72A348"/>
    <w:lvl w:ilvl="0" w:tplc="B714F0C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0D12E3"/>
    <w:multiLevelType w:val="hybridMultilevel"/>
    <w:tmpl w:val="8D649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77685C"/>
    <w:multiLevelType w:val="hybridMultilevel"/>
    <w:tmpl w:val="454AB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7D06F1"/>
    <w:multiLevelType w:val="hybridMultilevel"/>
    <w:tmpl w:val="F618A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921D21"/>
    <w:multiLevelType w:val="hybridMultilevel"/>
    <w:tmpl w:val="780CC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CF688F"/>
    <w:multiLevelType w:val="hybridMultilevel"/>
    <w:tmpl w:val="1478C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3C343F"/>
    <w:multiLevelType w:val="hybridMultilevel"/>
    <w:tmpl w:val="01429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F57ADB"/>
    <w:multiLevelType w:val="hybridMultilevel"/>
    <w:tmpl w:val="D4CC0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256376"/>
    <w:multiLevelType w:val="hybridMultilevel"/>
    <w:tmpl w:val="9E441974"/>
    <w:lvl w:ilvl="0" w:tplc="B81EE38A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9937027">
    <w:abstractNumId w:val="0"/>
  </w:num>
  <w:num w:numId="2" w16cid:durableId="1286083537">
    <w:abstractNumId w:val="21"/>
  </w:num>
  <w:num w:numId="3" w16cid:durableId="1439762943">
    <w:abstractNumId w:val="7"/>
  </w:num>
  <w:num w:numId="4" w16cid:durableId="915897494">
    <w:abstractNumId w:val="18"/>
  </w:num>
  <w:num w:numId="5" w16cid:durableId="1443913996">
    <w:abstractNumId w:val="13"/>
  </w:num>
  <w:num w:numId="6" w16cid:durableId="365837959">
    <w:abstractNumId w:val="22"/>
  </w:num>
  <w:num w:numId="7" w16cid:durableId="1344279958">
    <w:abstractNumId w:val="14"/>
  </w:num>
  <w:num w:numId="8" w16cid:durableId="1334070289">
    <w:abstractNumId w:val="9"/>
  </w:num>
  <w:num w:numId="9" w16cid:durableId="1100293312">
    <w:abstractNumId w:val="3"/>
  </w:num>
  <w:num w:numId="10" w16cid:durableId="1825464577">
    <w:abstractNumId w:val="11"/>
  </w:num>
  <w:num w:numId="11" w16cid:durableId="1112091052">
    <w:abstractNumId w:val="23"/>
  </w:num>
  <w:num w:numId="12" w16cid:durableId="972951473">
    <w:abstractNumId w:val="8"/>
  </w:num>
  <w:num w:numId="13" w16cid:durableId="1446652079">
    <w:abstractNumId w:val="19"/>
  </w:num>
  <w:num w:numId="14" w16cid:durableId="1146238109">
    <w:abstractNumId w:val="2"/>
  </w:num>
  <w:num w:numId="15" w16cid:durableId="1864784855">
    <w:abstractNumId w:val="12"/>
  </w:num>
  <w:num w:numId="16" w16cid:durableId="1209802982">
    <w:abstractNumId w:val="4"/>
  </w:num>
  <w:num w:numId="17" w16cid:durableId="962617541">
    <w:abstractNumId w:val="1"/>
  </w:num>
  <w:num w:numId="18" w16cid:durableId="1844857491">
    <w:abstractNumId w:val="15"/>
  </w:num>
  <w:num w:numId="19" w16cid:durableId="753161302">
    <w:abstractNumId w:val="5"/>
  </w:num>
  <w:num w:numId="20" w16cid:durableId="932711154">
    <w:abstractNumId w:val="6"/>
  </w:num>
  <w:num w:numId="21" w16cid:durableId="274024842">
    <w:abstractNumId w:val="20"/>
  </w:num>
  <w:num w:numId="22" w16cid:durableId="2082631969">
    <w:abstractNumId w:val="10"/>
  </w:num>
  <w:num w:numId="23" w16cid:durableId="410124319">
    <w:abstractNumId w:val="16"/>
  </w:num>
  <w:num w:numId="24" w16cid:durableId="581135803">
    <w:abstractNumId w:val="1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724E"/>
    <w:rsid w:val="00013CE0"/>
    <w:rsid w:val="00035607"/>
    <w:rsid w:val="00057EF3"/>
    <w:rsid w:val="000740E7"/>
    <w:rsid w:val="00076405"/>
    <w:rsid w:val="000842E3"/>
    <w:rsid w:val="000A38CA"/>
    <w:rsid w:val="000C0121"/>
    <w:rsid w:val="000F6985"/>
    <w:rsid w:val="001123E3"/>
    <w:rsid w:val="00120AC8"/>
    <w:rsid w:val="0016314B"/>
    <w:rsid w:val="0018375C"/>
    <w:rsid w:val="001861B1"/>
    <w:rsid w:val="001D7BD6"/>
    <w:rsid w:val="001F6472"/>
    <w:rsid w:val="00210B25"/>
    <w:rsid w:val="00221CEA"/>
    <w:rsid w:val="00232F25"/>
    <w:rsid w:val="0023375B"/>
    <w:rsid w:val="00243E59"/>
    <w:rsid w:val="0024623F"/>
    <w:rsid w:val="00257321"/>
    <w:rsid w:val="00271B2A"/>
    <w:rsid w:val="00281516"/>
    <w:rsid w:val="00290E8D"/>
    <w:rsid w:val="002A4D48"/>
    <w:rsid w:val="002D28A4"/>
    <w:rsid w:val="002D306C"/>
    <w:rsid w:val="00314006"/>
    <w:rsid w:val="003570B4"/>
    <w:rsid w:val="00367843"/>
    <w:rsid w:val="003B18AA"/>
    <w:rsid w:val="00466AA0"/>
    <w:rsid w:val="004731E6"/>
    <w:rsid w:val="004903B5"/>
    <w:rsid w:val="00497464"/>
    <w:rsid w:val="004D408A"/>
    <w:rsid w:val="004F10A6"/>
    <w:rsid w:val="00526085"/>
    <w:rsid w:val="0054475E"/>
    <w:rsid w:val="00566828"/>
    <w:rsid w:val="00586038"/>
    <w:rsid w:val="005870AE"/>
    <w:rsid w:val="005C7370"/>
    <w:rsid w:val="005E1502"/>
    <w:rsid w:val="00600B2B"/>
    <w:rsid w:val="006246F1"/>
    <w:rsid w:val="00626C69"/>
    <w:rsid w:val="006543EC"/>
    <w:rsid w:val="00675F36"/>
    <w:rsid w:val="00685F2A"/>
    <w:rsid w:val="006A23BF"/>
    <w:rsid w:val="006C781F"/>
    <w:rsid w:val="00722518"/>
    <w:rsid w:val="007337CD"/>
    <w:rsid w:val="00733DB1"/>
    <w:rsid w:val="00757DB8"/>
    <w:rsid w:val="007B5BD5"/>
    <w:rsid w:val="007C579F"/>
    <w:rsid w:val="007F26CB"/>
    <w:rsid w:val="00884507"/>
    <w:rsid w:val="008871AF"/>
    <w:rsid w:val="0089171D"/>
    <w:rsid w:val="008C4279"/>
    <w:rsid w:val="008D4308"/>
    <w:rsid w:val="0092642E"/>
    <w:rsid w:val="00933D4D"/>
    <w:rsid w:val="0095402B"/>
    <w:rsid w:val="00977AFF"/>
    <w:rsid w:val="009A2ABD"/>
    <w:rsid w:val="009B10C8"/>
    <w:rsid w:val="009B5007"/>
    <w:rsid w:val="009E495B"/>
    <w:rsid w:val="00A4796C"/>
    <w:rsid w:val="00A51B9B"/>
    <w:rsid w:val="00A70671"/>
    <w:rsid w:val="00A96587"/>
    <w:rsid w:val="00AD4AE8"/>
    <w:rsid w:val="00AE1483"/>
    <w:rsid w:val="00B22AA3"/>
    <w:rsid w:val="00BD175D"/>
    <w:rsid w:val="00BD7FD6"/>
    <w:rsid w:val="00C172B0"/>
    <w:rsid w:val="00C2341C"/>
    <w:rsid w:val="00C3724E"/>
    <w:rsid w:val="00CA3F86"/>
    <w:rsid w:val="00CD2752"/>
    <w:rsid w:val="00D1159D"/>
    <w:rsid w:val="00DD0F43"/>
    <w:rsid w:val="00E053A6"/>
    <w:rsid w:val="00E33D8B"/>
    <w:rsid w:val="00EA1C0D"/>
    <w:rsid w:val="00EA7090"/>
    <w:rsid w:val="00EC1EA9"/>
    <w:rsid w:val="00ED6A03"/>
    <w:rsid w:val="00EE0E98"/>
    <w:rsid w:val="00EF101B"/>
    <w:rsid w:val="00EF7093"/>
    <w:rsid w:val="00F041F1"/>
    <w:rsid w:val="00F20509"/>
    <w:rsid w:val="00F43C4E"/>
    <w:rsid w:val="00F71D0F"/>
    <w:rsid w:val="00F95D53"/>
    <w:rsid w:val="00FB02CC"/>
    <w:rsid w:val="03740A49"/>
    <w:rsid w:val="0602FD69"/>
    <w:rsid w:val="073FE06A"/>
    <w:rsid w:val="0788CF13"/>
    <w:rsid w:val="09C7CE7D"/>
    <w:rsid w:val="0B335A57"/>
    <w:rsid w:val="0FF86E17"/>
    <w:rsid w:val="10A64FB6"/>
    <w:rsid w:val="14B20816"/>
    <w:rsid w:val="1535A5BD"/>
    <w:rsid w:val="1552F72D"/>
    <w:rsid w:val="17AF9AC1"/>
    <w:rsid w:val="19A4E4B3"/>
    <w:rsid w:val="1A5F181C"/>
    <w:rsid w:val="1BA95281"/>
    <w:rsid w:val="216BC3D9"/>
    <w:rsid w:val="237463C0"/>
    <w:rsid w:val="2731EB45"/>
    <w:rsid w:val="281774B0"/>
    <w:rsid w:val="2839E82C"/>
    <w:rsid w:val="2955728D"/>
    <w:rsid w:val="2B03609C"/>
    <w:rsid w:val="2B959F52"/>
    <w:rsid w:val="318F6B93"/>
    <w:rsid w:val="31D16BE4"/>
    <w:rsid w:val="3537A83A"/>
    <w:rsid w:val="35BA53EC"/>
    <w:rsid w:val="40774CE4"/>
    <w:rsid w:val="412D4082"/>
    <w:rsid w:val="4B674A02"/>
    <w:rsid w:val="4EB0FBD4"/>
    <w:rsid w:val="5165AE37"/>
    <w:rsid w:val="524BB697"/>
    <w:rsid w:val="547E9467"/>
    <w:rsid w:val="55172403"/>
    <w:rsid w:val="57213004"/>
    <w:rsid w:val="57ACB0E6"/>
    <w:rsid w:val="5B7E6AD1"/>
    <w:rsid w:val="636C7913"/>
    <w:rsid w:val="64B4BA54"/>
    <w:rsid w:val="691B059D"/>
    <w:rsid w:val="6AA907A3"/>
    <w:rsid w:val="6B03EE25"/>
    <w:rsid w:val="6D0CAC08"/>
    <w:rsid w:val="742DC7FA"/>
    <w:rsid w:val="75ACCD74"/>
    <w:rsid w:val="75C0B19B"/>
    <w:rsid w:val="768E132B"/>
    <w:rsid w:val="7C750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B4EB5"/>
  <w15:chartTrackingRefBased/>
  <w15:docId w15:val="{7809D07A-C748-4AFF-A204-2E3C0B9D9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24E"/>
    <w:rPr>
      <w:kern w:val="0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72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72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724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72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724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72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72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72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72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2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72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72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724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724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72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72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72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72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72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72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72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72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72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724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372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72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72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72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724E"/>
    <w:rPr>
      <w:b/>
      <w:bCs/>
      <w:smallCaps/>
      <w:color w:val="2F5496" w:themeColor="accent1" w:themeShade="BF"/>
      <w:spacing w:val="5"/>
    </w:rPr>
  </w:style>
  <w:style w:type="table" w:styleId="GridTable4">
    <w:name w:val="Grid Table 4"/>
    <w:basedOn w:val="TableNormal"/>
    <w:uiPriority w:val="49"/>
    <w:rsid w:val="00C3724E"/>
    <w:pPr>
      <w:spacing w:after="0" w:line="240" w:lineRule="auto"/>
    </w:pPr>
    <w:rPr>
      <w:kern w:val="0"/>
      <w:lang w:bidi="he-I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C3724E"/>
  </w:style>
  <w:style w:type="paragraph" w:styleId="Header">
    <w:name w:val="header"/>
    <w:basedOn w:val="Normal"/>
    <w:link w:val="HeaderChar"/>
    <w:uiPriority w:val="99"/>
    <w:unhideWhenUsed/>
    <w:rsid w:val="005860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6038"/>
    <w:rPr>
      <w:kern w:val="0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5860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038"/>
    <w:rPr>
      <w:kern w:val="0"/>
      <w:lang w:bidi="he-IL"/>
    </w:rPr>
  </w:style>
  <w:style w:type="paragraph" w:styleId="Revision">
    <w:name w:val="Revision"/>
    <w:hidden/>
    <w:uiPriority w:val="99"/>
    <w:semiHidden/>
    <w:rsid w:val="00C172B0"/>
    <w:pPr>
      <w:spacing w:after="0" w:line="240" w:lineRule="auto"/>
    </w:pPr>
    <w:rPr>
      <w:kern w:val="0"/>
      <w:lang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8917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17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171D"/>
    <w:rPr>
      <w:kern w:val="0"/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7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71D"/>
    <w:rPr>
      <w:b/>
      <w:bCs/>
      <w:kern w:val="0"/>
      <w:sz w:val="20"/>
      <w:szCs w:val="2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765e3ad-4e23-4514-be54-d2653aabe1c3" xsi:nil="true"/>
    <lcf76f155ced4ddcb4097134ff3c332f xmlns="5b4e342b-d7ea-4448-b5d6-bee13dd902b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1FCA342899494E9EA9719864D0F40E" ma:contentTypeVersion="14" ma:contentTypeDescription="Create a new document." ma:contentTypeScope="" ma:versionID="04f0ac7d26c763eec61d92d9fcb143c7">
  <xsd:schema xmlns:xsd="http://www.w3.org/2001/XMLSchema" xmlns:xs="http://www.w3.org/2001/XMLSchema" xmlns:p="http://schemas.microsoft.com/office/2006/metadata/properties" xmlns:ns2="5b4e342b-d7ea-4448-b5d6-bee13dd902bf" xmlns:ns3="e765e3ad-4e23-4514-be54-d2653aabe1c3" targetNamespace="http://schemas.microsoft.com/office/2006/metadata/properties" ma:root="true" ma:fieldsID="97d543b4c61e27baa597eb49571d8fbc" ns2:_="" ns3:_="">
    <xsd:import namespace="5b4e342b-d7ea-4448-b5d6-bee13dd902bf"/>
    <xsd:import namespace="e765e3ad-4e23-4514-be54-d2653aabe1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4e342b-d7ea-4448-b5d6-bee13dd902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53985c1-39b8-4008-ae0c-09f8dda8ae7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65e3ad-4e23-4514-be54-d2653aabe1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f09daecb-349e-4645-aeb3-20711419ad7b}" ma:internalName="TaxCatchAll" ma:showField="CatchAllData" ma:web="e765e3ad-4e23-4514-be54-d2653aabe1c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CCEE444-EA71-4EF5-9BB1-434344E9EBA1}">
  <ds:schemaRefs>
    <ds:schemaRef ds:uri="http://schemas.microsoft.com/office/2006/metadata/properties"/>
    <ds:schemaRef ds:uri="http://schemas.microsoft.com/office/infopath/2007/PartnerControls"/>
    <ds:schemaRef ds:uri="e765e3ad-4e23-4514-be54-d2653aabe1c3"/>
    <ds:schemaRef ds:uri="5b4e342b-d7ea-4448-b5d6-bee13dd902bf"/>
  </ds:schemaRefs>
</ds:datastoreItem>
</file>

<file path=customXml/itemProps2.xml><?xml version="1.0" encoding="utf-8"?>
<ds:datastoreItem xmlns:ds="http://schemas.openxmlformats.org/officeDocument/2006/customXml" ds:itemID="{22FD8542-D829-43D0-B909-017478CC74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05FB47-52D5-48DE-BA10-D3FB48F322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4e342b-d7ea-4448-b5d6-bee13dd902bf"/>
    <ds:schemaRef ds:uri="e765e3ad-4e23-4514-be54-d2653aabe1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630</Words>
  <Characters>3591</Characters>
  <Application>Microsoft Office Word</Application>
  <DocSecurity>0</DocSecurity>
  <Lines>29</Lines>
  <Paragraphs>8</Paragraphs>
  <ScaleCrop>false</ScaleCrop>
  <Company>The National Academies</Company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Cavagnini</dc:creator>
  <cp:keywords/>
  <dc:description/>
  <cp:lastModifiedBy>Saugata Bhowmik</cp:lastModifiedBy>
  <cp:revision>82</cp:revision>
  <dcterms:created xsi:type="dcterms:W3CDTF">2025-01-09T16:41:00Z</dcterms:created>
  <dcterms:modified xsi:type="dcterms:W3CDTF">2026-01-27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1FCA342899494E9EA9719864D0F40E</vt:lpwstr>
  </property>
  <property fmtid="{D5CDD505-2E9C-101B-9397-08002B2CF9AE}" pid="3" name="MediaServiceImageTags">
    <vt:lpwstr/>
  </property>
</Properties>
</file>